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9E6BAD" w14:textId="6708AA46" w:rsidR="00CC1EA9" w:rsidRPr="00BE5919" w:rsidRDefault="00CC1EA9" w:rsidP="001A3F09">
      <w:pPr>
        <w:pStyle w:val="Caption"/>
        <w:keepNext/>
        <w:spacing w:line="480" w:lineRule="auto"/>
        <w:ind w:left="567" w:right="503"/>
        <w:jc w:val="both"/>
        <w:rPr>
          <w:rFonts w:asciiTheme="majorHAnsi" w:hAnsiTheme="majorHAnsi"/>
          <w:color w:val="000000" w:themeColor="text1"/>
          <w:sz w:val="24"/>
          <w:szCs w:val="24"/>
        </w:rPr>
      </w:pPr>
      <w:r w:rsidRPr="00BE5919">
        <w:rPr>
          <w:rFonts w:asciiTheme="majorHAnsi" w:hAnsiTheme="majorHAnsi"/>
          <w:color w:val="000000" w:themeColor="text1"/>
          <w:sz w:val="24"/>
          <w:szCs w:val="24"/>
        </w:rPr>
        <w:t>Table</w:t>
      </w:r>
      <w:r w:rsidR="00D969AA">
        <w:rPr>
          <w:rFonts w:asciiTheme="majorHAnsi" w:hAnsiTheme="majorHAnsi"/>
          <w:color w:val="000000" w:themeColor="text1"/>
          <w:sz w:val="24"/>
          <w:szCs w:val="24"/>
        </w:rPr>
        <w:t xml:space="preserve"> </w:t>
      </w:r>
      <w:r w:rsidR="00D969AA">
        <w:rPr>
          <w:rFonts w:asciiTheme="majorHAnsi" w:hAnsiTheme="majorHAnsi"/>
          <w:color w:val="000000" w:themeColor="text1"/>
          <w:sz w:val="24"/>
          <w:szCs w:val="24"/>
        </w:rPr>
        <w:t>S2</w:t>
      </w:r>
      <w:r w:rsidRPr="00BE5919">
        <w:rPr>
          <w:rFonts w:asciiTheme="majorHAnsi" w:hAnsiTheme="majorHAnsi"/>
          <w:color w:val="000000" w:themeColor="text1"/>
          <w:sz w:val="24"/>
          <w:szCs w:val="24"/>
        </w:rPr>
        <w:t xml:space="preserve">. </w:t>
      </w:r>
      <w:r w:rsidRPr="00BE5919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Relevant epidemiological data for </w:t>
      </w:r>
      <w:r w:rsidR="00FB5B0B" w:rsidRPr="00BE5919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Rabies virus </w:t>
      </w:r>
      <w:r w:rsidRPr="00BE5919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partial nucleoprotein sequences (405bp) from </w:t>
      </w:r>
      <w:bookmarkStart w:id="0" w:name="_GoBack"/>
      <w:bookmarkEnd w:id="0"/>
      <w:r w:rsidRPr="00BE5919">
        <w:rPr>
          <w:rFonts w:asciiTheme="majorHAnsi" w:hAnsiTheme="majorHAnsi"/>
          <w:b w:val="0"/>
          <w:color w:val="000000" w:themeColor="text1"/>
          <w:sz w:val="24"/>
          <w:szCs w:val="24"/>
        </w:rPr>
        <w:t>Tanzania generated for this study</w:t>
      </w:r>
      <w:r w:rsidR="00A740A1" w:rsidRPr="00BE5919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, including </w:t>
      </w:r>
      <w:proofErr w:type="spellStart"/>
      <w:r w:rsidR="00A740A1" w:rsidRPr="00BE5919">
        <w:rPr>
          <w:rFonts w:asciiTheme="majorHAnsi" w:hAnsiTheme="majorHAnsi"/>
          <w:b w:val="0"/>
          <w:color w:val="000000" w:themeColor="text1"/>
          <w:sz w:val="24"/>
          <w:szCs w:val="24"/>
        </w:rPr>
        <w:t>GenBank</w:t>
      </w:r>
      <w:proofErr w:type="spellEnd"/>
      <w:r w:rsidR="00A740A1" w:rsidRPr="00BE5919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 accession numbers.</w:t>
      </w:r>
    </w:p>
    <w:tbl>
      <w:tblPr>
        <w:tblW w:w="7165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1267"/>
        <w:gridCol w:w="1784"/>
        <w:gridCol w:w="1300"/>
        <w:gridCol w:w="1514"/>
      </w:tblGrid>
      <w:tr w:rsidR="007B378F" w:rsidRPr="00BE5919" w14:paraId="4C8EDD71" w14:textId="77777777" w:rsidTr="00BE5919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0DC973B" w14:textId="19DEDD02" w:rsidR="007B378F" w:rsidRPr="007B378F" w:rsidRDefault="007B378F" w:rsidP="001A3F09">
            <w:pPr>
              <w:spacing w:line="480" w:lineRule="auto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BE5919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Sample I</w:t>
            </w:r>
            <w:r w:rsidRPr="007B378F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D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9A28E39" w14:textId="77777777" w:rsidR="007B378F" w:rsidRPr="007B378F" w:rsidRDefault="007B378F" w:rsidP="001A3F09">
            <w:pPr>
              <w:spacing w:line="480" w:lineRule="auto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Region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C36E7BD" w14:textId="77777777" w:rsidR="007B378F" w:rsidRPr="007B378F" w:rsidRDefault="007B378F" w:rsidP="001A3F09">
            <w:pPr>
              <w:spacing w:line="480" w:lineRule="auto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Speci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1651EFF" w14:textId="77777777" w:rsidR="007B378F" w:rsidRPr="007B378F" w:rsidRDefault="007B378F" w:rsidP="001A3F09">
            <w:pPr>
              <w:spacing w:line="480" w:lineRule="auto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Year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F62CE3D" w14:textId="77777777" w:rsidR="007B378F" w:rsidRPr="007B378F" w:rsidRDefault="007B378F" w:rsidP="001A3F09">
            <w:pPr>
              <w:spacing w:line="480" w:lineRule="auto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Accession.no</w:t>
            </w:r>
          </w:p>
        </w:tc>
      </w:tr>
      <w:tr w:rsidR="00F8485A" w:rsidRPr="007B378F" w14:paraId="6A3C4FB4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20561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490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51F19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6D926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Domestic do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56331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08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2737" w14:textId="6A66BDDE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17</w:t>
            </w:r>
          </w:p>
        </w:tc>
      </w:tr>
      <w:tr w:rsidR="00F8485A" w:rsidRPr="007B378F" w14:paraId="430B4953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AADB8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49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732F3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A7C94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Domestic d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A0D9D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0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FD53" w14:textId="3FF4399E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18</w:t>
            </w:r>
          </w:p>
        </w:tc>
      </w:tr>
      <w:tr w:rsidR="00F8485A" w:rsidRPr="007B378F" w14:paraId="50194D5B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8BC69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49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0D805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C036B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Domestic d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C0447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0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DA8F" w14:textId="6FD331FA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19</w:t>
            </w:r>
          </w:p>
        </w:tc>
      </w:tr>
      <w:tr w:rsidR="00F8485A" w:rsidRPr="007B378F" w14:paraId="5424F174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978BE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49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A054F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AA44F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Domestic d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E20CB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0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117F" w14:textId="4161A80C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20</w:t>
            </w:r>
          </w:p>
        </w:tc>
      </w:tr>
      <w:tr w:rsidR="00F8485A" w:rsidRPr="007B378F" w14:paraId="1191C1AD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FD173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49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2E83F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46697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C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0A76A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0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7163" w14:textId="62720FB0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21</w:t>
            </w:r>
          </w:p>
        </w:tc>
      </w:tr>
      <w:tr w:rsidR="00F8485A" w:rsidRPr="007B378F" w14:paraId="4BC0A267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FD41B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49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8C383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138CE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Honey badg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D03DD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0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04A3" w14:textId="019D0520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22</w:t>
            </w:r>
          </w:p>
        </w:tc>
      </w:tr>
      <w:tr w:rsidR="00F8485A" w:rsidRPr="007B378F" w14:paraId="52417989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3244F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49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4AAD7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AC029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Domestic d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ADEBB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0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6CE6" w14:textId="75E39FBE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23</w:t>
            </w:r>
          </w:p>
        </w:tc>
      </w:tr>
      <w:tr w:rsidR="00F8485A" w:rsidRPr="007B378F" w14:paraId="0019FE2F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06FA3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76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78527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proofErr w:type="gramStart"/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  <w:proofErr w:type="spellEnd"/>
            <w:proofErr w:type="gram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BE0D8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Domestic d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D7060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proofErr w:type="gramStart"/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  <w:proofErr w:type="spellEnd"/>
            <w:proofErr w:type="gram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C54C" w14:textId="5F2E83B2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24</w:t>
            </w:r>
          </w:p>
        </w:tc>
      </w:tr>
      <w:tr w:rsidR="00F8485A" w:rsidRPr="007B378F" w14:paraId="1B74C7EE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8F113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76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50886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Iringa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4BB62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Domestic d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5740E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3054" w14:textId="25371410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25</w:t>
            </w:r>
          </w:p>
        </w:tc>
      </w:tr>
      <w:tr w:rsidR="00F8485A" w:rsidRPr="007B378F" w14:paraId="03EE0291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6BEE3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77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60AF7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Pwani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F9347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Domestic d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1D3D9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097F" w14:textId="7F99A005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26</w:t>
            </w:r>
          </w:p>
        </w:tc>
      </w:tr>
      <w:tr w:rsidR="00F8485A" w:rsidRPr="007B378F" w14:paraId="5C3D2B98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51558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78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0B24D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50BF1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Domestic d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7D977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9DEB" w14:textId="7367DBB4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27</w:t>
            </w:r>
          </w:p>
        </w:tc>
      </w:tr>
      <w:tr w:rsidR="00F8485A" w:rsidRPr="007B378F" w14:paraId="4C58DE56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E3D5D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78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4D5C6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A0796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Domestic d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1EC97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5AA9" w14:textId="12D3C3D5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28</w:t>
            </w:r>
          </w:p>
        </w:tc>
      </w:tr>
      <w:tr w:rsidR="00F8485A" w:rsidRPr="007B378F" w14:paraId="5B149340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65406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78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2284B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0B556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Domestic d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99A42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8CAC" w14:textId="378213AD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29</w:t>
            </w:r>
          </w:p>
        </w:tc>
      </w:tr>
      <w:tr w:rsidR="00F8485A" w:rsidRPr="007B378F" w14:paraId="0FC62B7D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1E640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79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B0396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55F44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Domestic d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4A260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FB4A" w14:textId="0527BAD6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30</w:t>
            </w:r>
          </w:p>
        </w:tc>
      </w:tr>
      <w:tr w:rsidR="00F8485A" w:rsidRPr="007B378F" w14:paraId="12C949A4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F1993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79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4FAF6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C920C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Domestic d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BB8AA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3795" w14:textId="456D58C6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31</w:t>
            </w:r>
          </w:p>
        </w:tc>
      </w:tr>
      <w:tr w:rsidR="00F8485A" w:rsidRPr="007B378F" w14:paraId="7AF0CBCE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ACB61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79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927EC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D60D9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Jack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9560D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F5CF" w14:textId="30AAE38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32</w:t>
            </w:r>
          </w:p>
        </w:tc>
      </w:tr>
      <w:tr w:rsidR="00F8485A" w:rsidRPr="007B378F" w14:paraId="2F215BF4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7943A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79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E283F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AD50E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Domestic d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C2E3C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9DD3" w14:textId="1CBD25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33</w:t>
            </w:r>
          </w:p>
        </w:tc>
      </w:tr>
      <w:tr w:rsidR="00F8485A" w:rsidRPr="007B378F" w14:paraId="4E29002B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1713D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79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20395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03D7A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C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33CB2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6E86" w14:textId="4EB8159D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34</w:t>
            </w:r>
          </w:p>
        </w:tc>
      </w:tr>
      <w:tr w:rsidR="00F8485A" w:rsidRPr="007B378F" w14:paraId="13C5CC1F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84445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79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FCBF4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03505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C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ED184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807B" w14:textId="3ED13E7F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35</w:t>
            </w:r>
          </w:p>
        </w:tc>
      </w:tr>
      <w:tr w:rsidR="00F8485A" w:rsidRPr="007B378F" w14:paraId="569284E5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48825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lastRenderedPageBreak/>
              <w:t>RV279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7C6D6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3DFF3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C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34FCE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8C91" w14:textId="3E820769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36</w:t>
            </w:r>
          </w:p>
        </w:tc>
      </w:tr>
      <w:tr w:rsidR="00F8485A" w:rsidRPr="007B378F" w14:paraId="062B6F4D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12673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79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CDAC7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1C554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C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C1AD4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25C2" w14:textId="7C435441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37</w:t>
            </w:r>
          </w:p>
        </w:tc>
      </w:tr>
      <w:tr w:rsidR="00F8485A" w:rsidRPr="007B378F" w14:paraId="34D05D22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99F22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8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AC41A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1F0BD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Domestic d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D4D97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65E8" w14:textId="430A8FEF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38</w:t>
            </w:r>
          </w:p>
        </w:tc>
      </w:tr>
      <w:tr w:rsidR="00F8485A" w:rsidRPr="007B378F" w14:paraId="4BB74F28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1B1C0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8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CE8C4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proofErr w:type="gramStart"/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  <w:proofErr w:type="spellEnd"/>
            <w:proofErr w:type="gram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A9520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7B202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D835" w14:textId="540A3EA5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39</w:t>
            </w:r>
          </w:p>
        </w:tc>
      </w:tr>
      <w:tr w:rsidR="00F8485A" w:rsidRPr="007B378F" w14:paraId="490A3838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48C91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8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18B1D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proofErr w:type="gramStart"/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  <w:proofErr w:type="spellEnd"/>
            <w:proofErr w:type="gram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2BBB6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82FC7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proofErr w:type="gramStart"/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  <w:proofErr w:type="spellEnd"/>
            <w:proofErr w:type="gram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A61B" w14:textId="5C2E5FE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40</w:t>
            </w:r>
          </w:p>
        </w:tc>
      </w:tr>
      <w:tr w:rsidR="00F8485A" w:rsidRPr="007B378F" w14:paraId="08F8BCE2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B9117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8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9E38A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proofErr w:type="gramStart"/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  <w:proofErr w:type="spellEnd"/>
            <w:proofErr w:type="gram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B0A36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394BB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proofErr w:type="gramStart"/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  <w:proofErr w:type="spellEnd"/>
            <w:proofErr w:type="gram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9EF9" w14:textId="03F41DC8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41</w:t>
            </w:r>
          </w:p>
        </w:tc>
      </w:tr>
      <w:tr w:rsidR="00F8485A" w:rsidRPr="007B378F" w14:paraId="2ADA0162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2D87B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85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7D13B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proofErr w:type="gramStart"/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  <w:proofErr w:type="spellEnd"/>
            <w:proofErr w:type="gram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2A983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DE1B4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proofErr w:type="gramStart"/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  <w:proofErr w:type="spellEnd"/>
            <w:proofErr w:type="gram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8B6F" w14:textId="4811154C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42</w:t>
            </w:r>
          </w:p>
        </w:tc>
      </w:tr>
      <w:tr w:rsidR="00F8485A" w:rsidRPr="007B378F" w14:paraId="53BAFC2B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3E133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85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317C6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3F441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Domestic d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E159D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041E" w14:textId="688E7754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43</w:t>
            </w:r>
          </w:p>
        </w:tc>
      </w:tr>
      <w:tr w:rsidR="00F8485A" w:rsidRPr="007B378F" w14:paraId="6FEAB879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8CE78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88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5AB10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033A5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Domestic d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A0893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BBC1" w14:textId="49E505C3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44</w:t>
            </w:r>
          </w:p>
        </w:tc>
      </w:tr>
      <w:tr w:rsidR="00F8485A" w:rsidRPr="007B378F" w14:paraId="626B8AFF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3E03D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89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E3564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2FDC5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C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E2A24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5AB5" w14:textId="0ED68248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45</w:t>
            </w:r>
          </w:p>
        </w:tc>
      </w:tr>
      <w:tr w:rsidR="00F8485A" w:rsidRPr="007B378F" w14:paraId="6577C6E6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05026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89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F90C8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20D5D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Civ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79848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C06C" w14:textId="7003A625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46</w:t>
            </w:r>
          </w:p>
        </w:tc>
      </w:tr>
      <w:tr w:rsidR="00F8485A" w:rsidRPr="007B378F" w14:paraId="116A56A0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65353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89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774F6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EEB18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Domestic d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DB682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7B50" w14:textId="2CD044A4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47</w:t>
            </w:r>
          </w:p>
        </w:tc>
      </w:tr>
      <w:tr w:rsidR="00F8485A" w:rsidRPr="007B378F" w14:paraId="30E32A58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9F232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89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D393D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9A12A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C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8B774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A5E5" w14:textId="33CDB558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48</w:t>
            </w:r>
          </w:p>
        </w:tc>
      </w:tr>
      <w:tr w:rsidR="00F8485A" w:rsidRPr="007B378F" w14:paraId="4E372857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C3808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89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E3803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7B245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Domestic d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EB91D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6248" w14:textId="6809CE23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49</w:t>
            </w:r>
          </w:p>
        </w:tc>
      </w:tr>
      <w:tr w:rsidR="00F8485A" w:rsidRPr="007B378F" w14:paraId="28A55983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376AF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89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CF2B0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71EFB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Domestic d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C633D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161D" w14:textId="3F7ACA58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50</w:t>
            </w:r>
          </w:p>
        </w:tc>
      </w:tr>
      <w:tr w:rsidR="00F8485A" w:rsidRPr="007B378F" w14:paraId="70A2D66A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7BD8B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89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F7E3A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A2CCC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Domestic d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54AA7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B984" w14:textId="04F7BC15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51</w:t>
            </w:r>
          </w:p>
        </w:tc>
      </w:tr>
      <w:tr w:rsidR="00F8485A" w:rsidRPr="007B378F" w14:paraId="74EF08AA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89C11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89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7FFE3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0546C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Domestic d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38C7A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E49B" w14:textId="5B2C04E9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52</w:t>
            </w:r>
          </w:p>
        </w:tc>
      </w:tr>
      <w:tr w:rsidR="00F8485A" w:rsidRPr="007B378F" w14:paraId="1D420AA5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C535A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9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66541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76C57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Domestic d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43E05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F565" w14:textId="234E3C22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53</w:t>
            </w:r>
          </w:p>
        </w:tc>
      </w:tr>
      <w:tr w:rsidR="00F8485A" w:rsidRPr="007B378F" w14:paraId="601AA58E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F2573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9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C6786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C42BE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C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93C4E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488A" w14:textId="58527A14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54</w:t>
            </w:r>
          </w:p>
        </w:tc>
      </w:tr>
      <w:tr w:rsidR="00F8485A" w:rsidRPr="007B378F" w14:paraId="481F923D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E271A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90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F0D93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8A76D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Go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BF770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3A76" w14:textId="0BB189EF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55</w:t>
            </w:r>
          </w:p>
        </w:tc>
      </w:tr>
      <w:tr w:rsidR="00F8485A" w:rsidRPr="007B378F" w14:paraId="2C822249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A1209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90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2E858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Serenget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84238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C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15EC5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924A" w14:textId="27CB55C8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56</w:t>
            </w:r>
          </w:p>
        </w:tc>
      </w:tr>
      <w:tr w:rsidR="00F8485A" w:rsidRPr="007B378F" w14:paraId="718A68D8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A18AC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9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14344" w14:textId="119A4C09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Morogoro</w:t>
            </w:r>
            <w:proofErr w:type="spellEnd"/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E7E2A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AF1C3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C43E" w14:textId="1C0D2324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57</w:t>
            </w:r>
          </w:p>
        </w:tc>
      </w:tr>
      <w:tr w:rsidR="00F8485A" w:rsidRPr="007B378F" w14:paraId="01890A0D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51D01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9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696FE" w14:textId="6763B3FC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Morogoro</w:t>
            </w:r>
            <w:proofErr w:type="spellEnd"/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B49C5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9C695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2EEC" w14:textId="75F9516E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58</w:t>
            </w:r>
          </w:p>
        </w:tc>
      </w:tr>
      <w:tr w:rsidR="00F8485A" w:rsidRPr="007B378F" w14:paraId="52C078D6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34102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91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1AA9D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Morogoro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B39E9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98E51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77C4" w14:textId="71A2B156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59</w:t>
            </w:r>
          </w:p>
        </w:tc>
      </w:tr>
      <w:tr w:rsidR="00F8485A" w:rsidRPr="007B378F" w14:paraId="71CE5734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89364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9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B4183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Morogoro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D24CB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9504B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3134" w14:textId="2CB0390C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60</w:t>
            </w:r>
          </w:p>
        </w:tc>
      </w:tr>
      <w:tr w:rsidR="00F8485A" w:rsidRPr="007B378F" w14:paraId="6CD95CD4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45264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9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97A68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Morogoro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9A479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794BF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0E3E" w14:textId="4F8B9298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61</w:t>
            </w:r>
          </w:p>
        </w:tc>
      </w:tr>
      <w:tr w:rsidR="00F8485A" w:rsidRPr="007B378F" w14:paraId="33198C9A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B180A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9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62E8C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Morogoro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46E72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E1774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A9B7" w14:textId="2C85C44C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62</w:t>
            </w:r>
          </w:p>
        </w:tc>
      </w:tr>
      <w:tr w:rsidR="00F8485A" w:rsidRPr="007B378F" w14:paraId="4231F421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3AF7B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91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00316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Morogoro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33125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11D3A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0A2B" w14:textId="7D3F6B42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63</w:t>
            </w:r>
          </w:p>
        </w:tc>
      </w:tr>
      <w:tr w:rsidR="00F8485A" w:rsidRPr="007B378F" w14:paraId="526E5068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F6E08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92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CECCA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Morogoro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4F0F4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C85F4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95CA" w14:textId="55C1908F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64</w:t>
            </w:r>
          </w:p>
        </w:tc>
      </w:tr>
      <w:tr w:rsidR="00F8485A" w:rsidRPr="007B378F" w14:paraId="73310F60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0F8071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921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BF6704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Morogoro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DFB095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8643CE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2375" w14:textId="3DBFE086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65</w:t>
            </w:r>
          </w:p>
        </w:tc>
      </w:tr>
      <w:tr w:rsidR="00F8485A" w:rsidRPr="007B378F" w14:paraId="2FC704AB" w14:textId="77777777" w:rsidTr="00343229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27C7D7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RV292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2A6795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proofErr w:type="spellStart"/>
            <w:proofErr w:type="gramStart"/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  <w:proofErr w:type="spellEnd"/>
            <w:proofErr w:type="gramEnd"/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D4AF39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52ED5C" w14:textId="77777777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7B378F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89920" w14:textId="1C91E014" w:rsidR="00F8485A" w:rsidRPr="007B378F" w:rsidRDefault="00F8485A" w:rsidP="001A3F09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R534266</w:t>
            </w:r>
          </w:p>
        </w:tc>
      </w:tr>
    </w:tbl>
    <w:p w14:paraId="05286F3F" w14:textId="77777777" w:rsidR="002B34C0" w:rsidRPr="00BE5919" w:rsidRDefault="002B34C0" w:rsidP="001A3F09">
      <w:pPr>
        <w:spacing w:line="480" w:lineRule="auto"/>
        <w:rPr>
          <w:rFonts w:asciiTheme="majorHAnsi" w:hAnsiTheme="majorHAnsi"/>
        </w:rPr>
      </w:pPr>
    </w:p>
    <w:sectPr w:rsidR="002B34C0" w:rsidRPr="00BE5919" w:rsidSect="002B34C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8AC"/>
    <w:rsid w:val="00016F8C"/>
    <w:rsid w:val="00126E3E"/>
    <w:rsid w:val="00193D2B"/>
    <w:rsid w:val="001A3F09"/>
    <w:rsid w:val="002B34C0"/>
    <w:rsid w:val="005E08AC"/>
    <w:rsid w:val="00650DD1"/>
    <w:rsid w:val="007B378F"/>
    <w:rsid w:val="00A740A1"/>
    <w:rsid w:val="00B50F3F"/>
    <w:rsid w:val="00BE5919"/>
    <w:rsid w:val="00CC1EA9"/>
    <w:rsid w:val="00D969AA"/>
    <w:rsid w:val="00F8485A"/>
    <w:rsid w:val="00FB5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B1D9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C1EA9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C1EA9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44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22</Words>
  <Characters>1841</Characters>
  <Application>Microsoft Macintosh Word</Application>
  <DocSecurity>0</DocSecurity>
  <Lines>15</Lines>
  <Paragraphs>4</Paragraphs>
  <ScaleCrop>false</ScaleCrop>
  <Company>University of Glasgow</Company>
  <LinksUpToDate>false</LinksUpToDate>
  <CharactersWithSpaces>2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n Brunker</dc:creator>
  <cp:keywords/>
  <dc:description/>
  <cp:lastModifiedBy>Kirstyn Brunker</cp:lastModifiedBy>
  <cp:revision>13</cp:revision>
  <dcterms:created xsi:type="dcterms:W3CDTF">2015-04-22T14:32:00Z</dcterms:created>
  <dcterms:modified xsi:type="dcterms:W3CDTF">2015-07-23T13:55:00Z</dcterms:modified>
</cp:coreProperties>
</file>